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D27FC" w14:textId="77777777" w:rsidR="000440D4" w:rsidRDefault="005973E0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aterial</w:t>
      </w:r>
    </w:p>
    <w:p w14:paraId="4C0D27FD" w14:textId="77777777" w:rsidR="000440D4" w:rsidRDefault="000440D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C0D27FE" w14:textId="77777777" w:rsidR="000440D4" w:rsidRDefault="005973E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nal CC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UIs</w:t>
      </w:r>
      <w:proofErr w:type="spellEnd"/>
    </w:p>
    <w:p w14:paraId="4C0D27FF" w14:textId="77777777" w:rsidR="000440D4" w:rsidRPr="004D28C9" w:rsidRDefault="005973E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D28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erformance of </w:t>
      </w:r>
      <w:proofErr w:type="spellStart"/>
      <w:r w:rsidRPr="004D28C9">
        <w:rPr>
          <w:rFonts w:ascii="Times New Roman" w:eastAsia="Times New Roman" w:hAnsi="Times New Roman" w:cs="Times New Roman"/>
          <w:sz w:val="24"/>
          <w:szCs w:val="24"/>
          <w:lang w:val="en-US"/>
        </w:rPr>
        <w:t>MedCAT</w:t>
      </w:r>
      <w:proofErr w:type="spellEnd"/>
      <w:r w:rsidRPr="004D28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gainst expert curation</w:t>
      </w:r>
    </w:p>
    <w:p w14:paraId="4C0D2800" w14:textId="77777777" w:rsidR="000440D4" w:rsidRPr="004D28C9" w:rsidRDefault="000440D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0D2801" w14:textId="77777777" w:rsidR="000440D4" w:rsidRPr="004D28C9" w:rsidRDefault="005973E0">
      <w:pPr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  <w:r w:rsidRPr="004D28C9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Final CCRE-CUIs</w:t>
      </w:r>
    </w:p>
    <w:p w14:paraId="4C0D2802" w14:textId="77777777" w:rsidR="000440D4" w:rsidRPr="004D28C9" w:rsidRDefault="005973E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D28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 initial selection of 29 ICD-9 codes ( '2930', '2931', '29281', '29011', '2903', '29041', '2910','2939', '78009', '29381', '29382', '29383', '29384', '29389', '29012', '29013', '29043', '29211', '29212', '2922', '78002', '2902', '29042', '2908', '2909', </w:t>
      </w:r>
      <w:r w:rsidRPr="004D28C9">
        <w:rPr>
          <w:rFonts w:ascii="Times New Roman" w:eastAsia="Times New Roman" w:hAnsi="Times New Roman" w:cs="Times New Roman"/>
          <w:sz w:val="24"/>
          <w:szCs w:val="24"/>
          <w:lang w:val="en-US"/>
        </w:rPr>
        <w:t>'2920', '29282', '3483', '34831', '34839', '34982', '78097') was mapped into a knowledge graph using UMLS ontology in order to expand their correspondent CUIs to its children concepts. This list was partially curated to exclude diagnoses that are not alway</w:t>
      </w:r>
      <w:r w:rsidRPr="004D28C9">
        <w:rPr>
          <w:rFonts w:ascii="Times New Roman" w:eastAsia="Times New Roman" w:hAnsi="Times New Roman" w:cs="Times New Roman"/>
          <w:sz w:val="24"/>
          <w:szCs w:val="24"/>
          <w:lang w:val="en-US"/>
        </w:rPr>
        <w:t>s associated with encephalopathy ("alcohol withdrawal", "concussion" and "psychosis") and include signs or symptoms of encephalopathy that don’t have an ICD-9 code of a disease diagnosis (CUI C0085631 for “Agitation”, CUI C0011206 for “Delirium”, CUI C0023</w:t>
      </w:r>
      <w:r w:rsidRPr="004D28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380 for “Lethargy”, CUI C0009676 for “Confusion” and CUI C0237284 for “unresponsive”). This resulted in 1498 different CCRE-CUIs and 40 ICD-9 codes when mapped back through the knowledge graph. </w:t>
      </w:r>
    </w:p>
    <w:p w14:paraId="4C0D2803" w14:textId="77777777" w:rsidR="000440D4" w:rsidRPr="004D28C9" w:rsidRDefault="000440D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0D2804" w14:textId="77777777" w:rsidR="000440D4" w:rsidRPr="004D28C9" w:rsidRDefault="000440D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0D2805" w14:textId="77777777" w:rsidR="000440D4" w:rsidRPr="004D28C9" w:rsidRDefault="005973E0">
      <w:pPr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  <w:r w:rsidRPr="004D28C9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 xml:space="preserve">Performance of </w:t>
      </w:r>
      <w:proofErr w:type="spellStart"/>
      <w:r w:rsidRPr="004D28C9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MedCAT</w:t>
      </w:r>
      <w:proofErr w:type="spellEnd"/>
      <w:r w:rsidRPr="004D28C9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 xml:space="preserve"> against expert curation</w:t>
      </w:r>
    </w:p>
    <w:p w14:paraId="4C0D2806" w14:textId="77777777" w:rsidR="000440D4" w:rsidRPr="004D28C9" w:rsidRDefault="005973E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D28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s a validation process of the </w:t>
      </w:r>
      <w:proofErr w:type="spellStart"/>
      <w:r w:rsidRPr="004D28C9">
        <w:rPr>
          <w:rFonts w:ascii="Times New Roman" w:eastAsia="Times New Roman" w:hAnsi="Times New Roman" w:cs="Times New Roman"/>
          <w:sz w:val="24"/>
          <w:szCs w:val="24"/>
          <w:lang w:val="en-US"/>
        </w:rPr>
        <w:t>MedCAT</w:t>
      </w:r>
      <w:proofErr w:type="spellEnd"/>
      <w:r w:rsidRPr="004D28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utput, we manually annotated 50 random documents with the condition that had the concept “encephalopathy” with the annotation tool of the </w:t>
      </w:r>
      <w:proofErr w:type="spellStart"/>
      <w:r w:rsidRPr="004D28C9">
        <w:rPr>
          <w:rFonts w:ascii="Times New Roman" w:eastAsia="Times New Roman" w:hAnsi="Times New Roman" w:cs="Times New Roman"/>
          <w:sz w:val="24"/>
          <w:szCs w:val="24"/>
          <w:lang w:val="en-US"/>
        </w:rPr>
        <w:t>MedCAT</w:t>
      </w:r>
      <w:proofErr w:type="spellEnd"/>
      <w:r w:rsidRPr="004D28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pplication. </w:t>
      </w:r>
    </w:p>
    <w:p w14:paraId="4C0D2807" w14:textId="77777777" w:rsidR="000440D4" w:rsidRPr="004D28C9" w:rsidRDefault="000440D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0D2808" w14:textId="77777777" w:rsidR="000440D4" w:rsidRPr="004D28C9" w:rsidRDefault="005973E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D28C9">
        <w:rPr>
          <w:rFonts w:ascii="Times New Roman" w:eastAsia="Times New Roman" w:hAnsi="Times New Roman" w:cs="Times New Roman"/>
          <w:sz w:val="24"/>
          <w:szCs w:val="24"/>
          <w:lang w:val="en-US"/>
        </w:rPr>
        <w:t>The average</w:t>
      </w:r>
      <w:r w:rsidRPr="004D28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curacy of clinical concepts was 86.7%.</w:t>
      </w:r>
    </w:p>
    <w:p w14:paraId="4C0D2809" w14:textId="77777777" w:rsidR="000440D4" w:rsidRPr="004D28C9" w:rsidRDefault="005973E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D28C9">
        <w:rPr>
          <w:rFonts w:ascii="Times New Roman" w:eastAsia="Times New Roman" w:hAnsi="Times New Roman" w:cs="Times New Roman"/>
          <w:sz w:val="24"/>
          <w:szCs w:val="24"/>
          <w:lang w:val="en-US"/>
        </w:rPr>
        <w:t>The average accuracy of annotating a negation was 95.9%</w:t>
      </w:r>
    </w:p>
    <w:p w14:paraId="4C0D280A" w14:textId="77777777" w:rsidR="000440D4" w:rsidRPr="004D28C9" w:rsidRDefault="005973E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D28C9">
        <w:rPr>
          <w:rFonts w:ascii="Times New Roman" w:eastAsia="Times New Roman" w:hAnsi="Times New Roman" w:cs="Times New Roman"/>
          <w:sz w:val="24"/>
          <w:szCs w:val="24"/>
          <w:lang w:val="en-US"/>
        </w:rPr>
        <w:t>The average accuracy of annotating an irrelevant concept is 91.2%</w:t>
      </w:r>
    </w:p>
    <w:p w14:paraId="4C0D280B" w14:textId="77777777" w:rsidR="000440D4" w:rsidRPr="004D28C9" w:rsidRDefault="000440D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0D280C" w14:textId="77777777" w:rsidR="000440D4" w:rsidRPr="004D28C9" w:rsidRDefault="000440D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0D280D" w14:textId="77777777" w:rsidR="000440D4" w:rsidRPr="004D28C9" w:rsidRDefault="000440D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0D280E" w14:textId="77777777" w:rsidR="000440D4" w:rsidRPr="004D28C9" w:rsidRDefault="000440D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0D280F" w14:textId="77777777" w:rsidR="000440D4" w:rsidRPr="004D28C9" w:rsidRDefault="000440D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0D2810" w14:textId="77777777" w:rsidR="000440D4" w:rsidRPr="004D28C9" w:rsidRDefault="000440D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0D2811" w14:textId="77777777" w:rsidR="000440D4" w:rsidRPr="004D28C9" w:rsidRDefault="000440D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0440D4" w:rsidRPr="004D28C9">
      <w:headerReference w:type="default" r:id="rId8"/>
      <w:footerReference w:type="default" r:id="rId9"/>
      <w:footerReference w:type="first" r:id="rId10"/>
      <w:pgSz w:w="11909" w:h="16834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D2820" w14:textId="77777777" w:rsidR="00000000" w:rsidRDefault="005973E0">
      <w:pPr>
        <w:spacing w:line="240" w:lineRule="auto"/>
      </w:pPr>
      <w:r>
        <w:separator/>
      </w:r>
    </w:p>
  </w:endnote>
  <w:endnote w:type="continuationSeparator" w:id="0">
    <w:p w14:paraId="4C0D2822" w14:textId="77777777" w:rsidR="00000000" w:rsidRDefault="005973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0D281A" w14:textId="5C057023" w:rsidR="000440D4" w:rsidRDefault="005973E0">
    <w:pPr>
      <w:jc w:val="right"/>
    </w:pPr>
    <w:r>
      <w:fldChar w:fldCharType="begin"/>
    </w:r>
    <w:r>
      <w:instrText>PAGE</w:instrText>
    </w:r>
    <w:r>
      <w:fldChar w:fldCharType="separate"/>
    </w:r>
    <w:r w:rsidR="004D28C9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0D281B" w14:textId="77777777" w:rsidR="000440D4" w:rsidRDefault="000440D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D281C" w14:textId="77777777" w:rsidR="00000000" w:rsidRDefault="005973E0">
      <w:pPr>
        <w:spacing w:line="240" w:lineRule="auto"/>
      </w:pPr>
      <w:r>
        <w:separator/>
      </w:r>
    </w:p>
  </w:footnote>
  <w:footnote w:type="continuationSeparator" w:id="0">
    <w:p w14:paraId="4C0D281E" w14:textId="77777777" w:rsidR="00000000" w:rsidRDefault="005973E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0D2819" w14:textId="77777777" w:rsidR="000440D4" w:rsidRDefault="000440D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6C0CA4"/>
    <w:multiLevelType w:val="multilevel"/>
    <w:tmpl w:val="2DA8E81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147577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0D4"/>
    <w:rsid w:val="000440D4"/>
    <w:rsid w:val="00123EB3"/>
    <w:rsid w:val="004D28C9"/>
    <w:rsid w:val="005973E0"/>
    <w:rsid w:val="008B34E1"/>
    <w:rsid w:val="00C94E57"/>
    <w:rsid w:val="00D76B39"/>
    <w:rsid w:val="00EB2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D25BA"/>
  <w15:docId w15:val="{65490D14-3E7A-47EF-96B9-DAABB41B0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94E57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4E5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7E5923-6865-439E-899F-513C8DEEA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elena Ariño</cp:lastModifiedBy>
  <cp:revision>3</cp:revision>
  <dcterms:created xsi:type="dcterms:W3CDTF">2022-08-04T14:01:00Z</dcterms:created>
  <dcterms:modified xsi:type="dcterms:W3CDTF">2022-08-04T14:01:00Z</dcterms:modified>
</cp:coreProperties>
</file>